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2FF" w:rsidRPr="00296370" w:rsidRDefault="00BE42FF" w:rsidP="00BE42F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>. Table.</w:t>
      </w:r>
    </w:p>
    <w:p w:rsidR="00BE42FF" w:rsidRPr="00296370" w:rsidRDefault="00BE42FF" w:rsidP="00BE42F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>Multivariable analysis of factors associated with 30-day mortality in the entire study cohort (n=505) (coagulopathy subgroups included). Odds ratios from a logistic regression model: adjusted for all the given variables.</w:t>
      </w:r>
    </w:p>
    <w:tbl>
      <w:tblPr>
        <w:tblStyle w:val="TaulukkoRuudukko"/>
        <w:tblW w:w="5000" w:type="pct"/>
        <w:tblLayout w:type="fixed"/>
        <w:tblLook w:val="04A0" w:firstRow="1" w:lastRow="0" w:firstColumn="1" w:lastColumn="0" w:noHBand="0" w:noVBand="1"/>
      </w:tblPr>
      <w:tblGrid>
        <w:gridCol w:w="1870"/>
        <w:gridCol w:w="1871"/>
        <w:gridCol w:w="1869"/>
        <w:gridCol w:w="1870"/>
        <w:gridCol w:w="1870"/>
      </w:tblGrid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ive</w:t>
            </w:r>
          </w:p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37 (86.5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d</w:t>
            </w:r>
          </w:p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8 (13.5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OR (95% CI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p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 (64.5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72.1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8 (0.744-3.183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5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 (60.4-64.3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5 (58.8-68.2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0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7.6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4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3 (0.567-3.771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1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79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26.1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36 (1.228-10.180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80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5.3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86 (1.782-20.791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ssion GCS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15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 (67.3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12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1.7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0.3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8 (0.904-7.819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8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21.1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66.2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00 (6.903-34.358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32.5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7 (0.378-1.769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9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2.1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0 (0.558-5.940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1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heart disease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11.2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6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4 (0.812-5.403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lcohol abuse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27.9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8.2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24 (0.888-4.172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7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opathy group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oagulopathy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 (61.8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2.6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42FF" w:rsidRPr="00296370" w:rsidTr="00B35986">
        <w:trPr>
          <w:trHeight w:val="1103"/>
        </w:trPr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-induced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5.3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6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5 (0.529-3.784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9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1.8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8.5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4 (0.650-5.286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8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25.0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14.4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5 (0.353-5.200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7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opathy correction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 (34.8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44.1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1 (0.316-1.600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0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ma evacuation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 (56.8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35.3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5 (0.059-0.311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ostomy</w:t>
            </w:r>
            <w:proofErr w:type="spellEnd"/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.5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4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86 (0.630-13.216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2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9 (102.0-121.8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0 (113.2-170.7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0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 (46.0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100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.6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9.1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81 (1.021-7.041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-200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4.9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75 (1.434-10.471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BE42FF" w:rsidRPr="00296370" w:rsidTr="00B35986"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00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6.5%)</w:t>
            </w:r>
          </w:p>
        </w:tc>
        <w:tc>
          <w:tcPr>
            <w:tcW w:w="1925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78 (1.578-13.280)</w:t>
            </w:r>
          </w:p>
        </w:tc>
        <w:tc>
          <w:tcPr>
            <w:tcW w:w="1926" w:type="dxa"/>
          </w:tcPr>
          <w:p w:rsidR="00BE42FF" w:rsidRPr="00296370" w:rsidRDefault="00BE42F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</w:tbl>
    <w:p w:rsidR="00A37E97" w:rsidRPr="00BE42FF" w:rsidRDefault="00BE42FF" w:rsidP="00BE42F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lastRenderedPageBreak/>
        <w:t>OR = odds ratio</w:t>
      </w:r>
      <w:r>
        <w:rPr>
          <w:rFonts w:ascii="Times New Roman" w:hAnsi="Times New Roman" w:cs="Times New Roman"/>
          <w:sz w:val="24"/>
          <w:szCs w:val="24"/>
          <w:lang w:val="en-US"/>
        </w:rPr>
        <w:t>, p = p-value, CI = confidence</w:t>
      </w:r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interval, GCS = Glasgow Coma Scale, </w:t>
      </w: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2963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= not included in the regression model due to categorized parameter of the same value</w:t>
      </w:r>
      <w:bookmarkStart w:id="0" w:name="_GoBack"/>
      <w:bookmarkEnd w:id="0"/>
    </w:p>
    <w:sectPr w:rsidR="00A37E97" w:rsidRPr="00BE42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2FF"/>
    <w:rsid w:val="00A37E97"/>
    <w:rsid w:val="00BE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90259"/>
  <w15:chartTrackingRefBased/>
  <w15:docId w15:val="{ADB0A144-F817-4956-84EA-EB3645488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BE42FF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BE42FF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unen Janne Tapio Ext</dc:creator>
  <cp:keywords/>
  <dc:description/>
  <cp:lastModifiedBy>Kinnunen Janne Tapio Ext</cp:lastModifiedBy>
  <cp:revision>1</cp:revision>
  <dcterms:created xsi:type="dcterms:W3CDTF">2021-03-03T08:58:00Z</dcterms:created>
  <dcterms:modified xsi:type="dcterms:W3CDTF">2021-03-03T08:58:00Z</dcterms:modified>
</cp:coreProperties>
</file>